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0D2D0" w14:textId="6D887E7E" w:rsidR="001746A5" w:rsidRDefault="001746A5" w:rsidP="000E1772">
      <w:pPr>
        <w:tabs>
          <w:tab w:val="center" w:pos="4513"/>
          <w:tab w:val="left" w:pos="4955"/>
        </w:tabs>
        <w:rPr>
          <w:b/>
          <w:bCs/>
        </w:rPr>
      </w:pPr>
      <w:r w:rsidRPr="00550D86">
        <w:rPr>
          <w:b/>
          <w:bCs/>
        </w:rPr>
        <w:t>Supplementary materials</w:t>
      </w:r>
      <w:r w:rsidR="000E1772">
        <w:rPr>
          <w:b/>
          <w:bCs/>
        </w:rPr>
        <w:tab/>
      </w:r>
      <w:r w:rsidR="000E1772">
        <w:rPr>
          <w:b/>
          <w:bCs/>
        </w:rPr>
        <w:tab/>
      </w:r>
    </w:p>
    <w:p w14:paraId="0B75EE44" w14:textId="77777777" w:rsidR="000E1772" w:rsidRDefault="000E1772">
      <w:pPr>
        <w:rPr>
          <w:b/>
          <w:bCs/>
        </w:rPr>
      </w:pPr>
    </w:p>
    <w:p w14:paraId="7C3F54B9" w14:textId="698EA82E" w:rsidR="000E1772" w:rsidRPr="000E1772" w:rsidRDefault="000E1772">
      <w:pPr>
        <w:rPr>
          <w:b/>
          <w:bCs/>
          <w:u w:val="single"/>
        </w:rPr>
      </w:pPr>
      <w:r w:rsidRPr="000E1772">
        <w:rPr>
          <w:b/>
          <w:bCs/>
          <w:u w:val="single"/>
        </w:rPr>
        <w:t>Questionnaire</w:t>
      </w:r>
    </w:p>
    <w:p w14:paraId="15D43FD2" w14:textId="77777777" w:rsidR="001746A5" w:rsidRDefault="001746A5">
      <w:r>
        <w:rPr>
          <w:noProof/>
        </w:rPr>
        <w:drawing>
          <wp:inline distT="0" distB="0" distL="0" distR="0" wp14:anchorId="444C9609" wp14:editId="4924BED2">
            <wp:extent cx="5731510" cy="8246745"/>
            <wp:effectExtent l="0" t="0" r="0" b="0"/>
            <wp:docPr id="301933710" name="Picture 3" descr="A screenshot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933710" name="Picture 3" descr="A screenshot of a te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4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10EFE" w14:textId="77777777" w:rsidR="001746A5" w:rsidRDefault="001746A5">
      <w:r>
        <w:rPr>
          <w:noProof/>
        </w:rPr>
        <w:lastRenderedPageBreak/>
        <w:drawing>
          <wp:inline distT="0" distB="0" distL="0" distR="0" wp14:anchorId="21B9592E" wp14:editId="5E9EF9D9">
            <wp:extent cx="5731510" cy="8260080"/>
            <wp:effectExtent l="0" t="0" r="0" b="0"/>
            <wp:docPr id="693554062" name="Picture 4" descr="A screenshot of a medical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554062" name="Picture 4" descr="A screenshot of a medical surve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26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A6E5E" w14:textId="77777777" w:rsidR="00411570" w:rsidRDefault="00411570"/>
    <w:p w14:paraId="4C34C6CC" w14:textId="77777777" w:rsidR="00411570" w:rsidRDefault="00411570"/>
    <w:p w14:paraId="70EC9727" w14:textId="77777777" w:rsidR="00411570" w:rsidRDefault="00411570"/>
    <w:p w14:paraId="5CE33D8B" w14:textId="4542F341" w:rsidR="000E1772" w:rsidRPr="000E1772" w:rsidRDefault="000E1772">
      <w:pPr>
        <w:rPr>
          <w:b/>
          <w:bCs/>
          <w:u w:val="single"/>
        </w:rPr>
      </w:pPr>
      <w:r w:rsidRPr="000E1772">
        <w:rPr>
          <w:b/>
          <w:bCs/>
          <w:u w:val="single"/>
        </w:rPr>
        <w:lastRenderedPageBreak/>
        <w:t>Logistic regression models</w:t>
      </w:r>
    </w:p>
    <w:p w14:paraId="2E0AB3FB" w14:textId="77777777" w:rsidR="000E1772" w:rsidRDefault="000E1772"/>
    <w:p w14:paraId="3C15CBB0" w14:textId="37B2AEA8" w:rsidR="00411570" w:rsidRDefault="00411570">
      <w:r>
        <w:t>Logistic regression model for IAH (Gold):</w:t>
      </w:r>
    </w:p>
    <w:p w14:paraId="4DC90CB6" w14:textId="3F6FB8EA" w:rsidR="00411570" w:rsidRDefault="00411570">
      <w:r>
        <w:t xml:space="preserve"> </w:t>
      </w:r>
    </w:p>
    <w:tbl>
      <w:tblPr>
        <w:tblW w:w="94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6"/>
        <w:gridCol w:w="2101"/>
        <w:gridCol w:w="3080"/>
        <w:gridCol w:w="967"/>
      </w:tblGrid>
      <w:tr w:rsidR="00411570" w:rsidRPr="00411570" w14:paraId="5DF211D7" w14:textId="77777777" w:rsidTr="00411570">
        <w:trPr>
          <w:trHeight w:val="305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0DA5CD" w14:textId="77777777" w:rsidR="00411570" w:rsidRPr="00411570" w:rsidRDefault="00411570" w:rsidP="00411570">
            <w:pPr>
              <w:rPr>
                <w:b/>
                <w:bCs/>
              </w:rPr>
            </w:pPr>
            <w:r w:rsidRPr="00411570"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59E6DBC" w14:textId="77777777" w:rsidR="00411570" w:rsidRPr="00411570" w:rsidRDefault="00411570" w:rsidP="00411570">
            <w:pPr>
              <w:rPr>
                <w:b/>
                <w:bCs/>
              </w:rPr>
            </w:pPr>
            <w:r w:rsidRPr="00411570">
              <w:rPr>
                <w:b/>
                <w:bCs/>
              </w:rPr>
              <w:t>Odds Ratio (OR)</w:t>
            </w:r>
          </w:p>
        </w:tc>
        <w:tc>
          <w:tcPr>
            <w:tcW w:w="0" w:type="auto"/>
            <w:vAlign w:val="center"/>
            <w:hideMark/>
          </w:tcPr>
          <w:p w14:paraId="79E48AFA" w14:textId="77777777" w:rsidR="00411570" w:rsidRPr="00411570" w:rsidRDefault="00411570" w:rsidP="00411570">
            <w:pPr>
              <w:rPr>
                <w:b/>
                <w:bCs/>
              </w:rPr>
            </w:pPr>
            <w:r w:rsidRPr="00411570"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4FB4962D" w14:textId="77777777" w:rsidR="00411570" w:rsidRPr="00411570" w:rsidRDefault="00411570" w:rsidP="00411570">
            <w:pPr>
              <w:rPr>
                <w:b/>
                <w:bCs/>
              </w:rPr>
            </w:pPr>
            <w:r w:rsidRPr="00411570">
              <w:rPr>
                <w:b/>
                <w:bCs/>
              </w:rPr>
              <w:t>p-value</w:t>
            </w:r>
          </w:p>
        </w:tc>
      </w:tr>
      <w:tr w:rsidR="00411570" w:rsidRPr="00411570" w14:paraId="7C3A96DD" w14:textId="77777777" w:rsidTr="00411570">
        <w:trPr>
          <w:trHeight w:val="283"/>
          <w:tblCellSpacing w:w="15" w:type="dxa"/>
        </w:trPr>
        <w:tc>
          <w:tcPr>
            <w:tcW w:w="0" w:type="auto"/>
            <w:vAlign w:val="center"/>
            <w:hideMark/>
          </w:tcPr>
          <w:p w14:paraId="2AA3489D" w14:textId="77777777" w:rsidR="00411570" w:rsidRPr="00411570" w:rsidRDefault="00411570" w:rsidP="00411570">
            <w:r w:rsidRPr="00411570">
              <w:rPr>
                <w:b/>
                <w:bCs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55256AE7" w14:textId="77777777" w:rsidR="00411570" w:rsidRPr="00411570" w:rsidRDefault="00411570" w:rsidP="00411570">
            <w:r w:rsidRPr="00411570">
              <w:t>0.42</w:t>
            </w:r>
          </w:p>
        </w:tc>
        <w:tc>
          <w:tcPr>
            <w:tcW w:w="0" w:type="auto"/>
            <w:vAlign w:val="center"/>
            <w:hideMark/>
          </w:tcPr>
          <w:p w14:paraId="1782FEC8" w14:textId="77777777" w:rsidR="00411570" w:rsidRPr="00411570" w:rsidRDefault="00411570" w:rsidP="00411570">
            <w:r w:rsidRPr="00411570">
              <w:t>0.28 – 0.61</w:t>
            </w:r>
          </w:p>
        </w:tc>
        <w:tc>
          <w:tcPr>
            <w:tcW w:w="0" w:type="auto"/>
            <w:vAlign w:val="center"/>
            <w:hideMark/>
          </w:tcPr>
          <w:p w14:paraId="1774F07D" w14:textId="77777777" w:rsidR="00411570" w:rsidRPr="00411570" w:rsidRDefault="00411570" w:rsidP="00411570">
            <w:r w:rsidRPr="00411570">
              <w:t>&lt;0.001</w:t>
            </w:r>
          </w:p>
        </w:tc>
      </w:tr>
      <w:tr w:rsidR="00411570" w:rsidRPr="00411570" w14:paraId="3C6E8443" w14:textId="77777777" w:rsidTr="00411570">
        <w:trPr>
          <w:trHeight w:val="305"/>
          <w:tblCellSpacing w:w="15" w:type="dxa"/>
        </w:trPr>
        <w:tc>
          <w:tcPr>
            <w:tcW w:w="0" w:type="auto"/>
            <w:vAlign w:val="center"/>
            <w:hideMark/>
          </w:tcPr>
          <w:p w14:paraId="6EBAA9F9" w14:textId="77777777" w:rsidR="00411570" w:rsidRPr="00411570" w:rsidRDefault="00411570" w:rsidP="00411570">
            <w:r w:rsidRPr="00411570">
              <w:t>Anxiety (screen positive)</w:t>
            </w:r>
          </w:p>
        </w:tc>
        <w:tc>
          <w:tcPr>
            <w:tcW w:w="0" w:type="auto"/>
            <w:vAlign w:val="center"/>
            <w:hideMark/>
          </w:tcPr>
          <w:p w14:paraId="0A17A1E2" w14:textId="77777777" w:rsidR="00411570" w:rsidRPr="00411570" w:rsidRDefault="00411570" w:rsidP="00411570">
            <w:r w:rsidRPr="00411570">
              <w:t>1.54</w:t>
            </w:r>
          </w:p>
        </w:tc>
        <w:tc>
          <w:tcPr>
            <w:tcW w:w="0" w:type="auto"/>
            <w:vAlign w:val="center"/>
            <w:hideMark/>
          </w:tcPr>
          <w:p w14:paraId="47AA0848" w14:textId="77777777" w:rsidR="00411570" w:rsidRPr="00411570" w:rsidRDefault="00411570" w:rsidP="00411570">
            <w:r w:rsidRPr="00411570">
              <w:t>0.86 – 2.71</w:t>
            </w:r>
          </w:p>
        </w:tc>
        <w:tc>
          <w:tcPr>
            <w:tcW w:w="0" w:type="auto"/>
            <w:vAlign w:val="center"/>
            <w:hideMark/>
          </w:tcPr>
          <w:p w14:paraId="610CA04D" w14:textId="77777777" w:rsidR="00411570" w:rsidRPr="00411570" w:rsidRDefault="00411570" w:rsidP="00411570">
            <w:r w:rsidRPr="00411570">
              <w:t>0.140</w:t>
            </w:r>
          </w:p>
        </w:tc>
      </w:tr>
      <w:tr w:rsidR="00411570" w:rsidRPr="00411570" w14:paraId="0084B7E7" w14:textId="77777777" w:rsidTr="00411570">
        <w:trPr>
          <w:trHeight w:val="305"/>
          <w:tblCellSpacing w:w="15" w:type="dxa"/>
        </w:trPr>
        <w:tc>
          <w:tcPr>
            <w:tcW w:w="0" w:type="auto"/>
            <w:vAlign w:val="center"/>
            <w:hideMark/>
          </w:tcPr>
          <w:p w14:paraId="76D4D375" w14:textId="77777777" w:rsidR="00411570" w:rsidRPr="00411570" w:rsidRDefault="00411570" w:rsidP="00411570">
            <w:r w:rsidRPr="00411570">
              <w:t>Depression (screen positive)</w:t>
            </w:r>
          </w:p>
        </w:tc>
        <w:tc>
          <w:tcPr>
            <w:tcW w:w="0" w:type="auto"/>
            <w:vAlign w:val="center"/>
            <w:hideMark/>
          </w:tcPr>
          <w:p w14:paraId="5DC11687" w14:textId="77777777" w:rsidR="00411570" w:rsidRPr="00411570" w:rsidRDefault="00411570" w:rsidP="00411570">
            <w:r w:rsidRPr="00411570">
              <w:t>2.15</w:t>
            </w:r>
          </w:p>
        </w:tc>
        <w:tc>
          <w:tcPr>
            <w:tcW w:w="0" w:type="auto"/>
            <w:vAlign w:val="center"/>
            <w:hideMark/>
          </w:tcPr>
          <w:p w14:paraId="538A2FF4" w14:textId="77777777" w:rsidR="00411570" w:rsidRPr="00411570" w:rsidRDefault="00411570" w:rsidP="00411570">
            <w:r w:rsidRPr="00411570">
              <w:t>1.22 – 3.74</w:t>
            </w:r>
          </w:p>
        </w:tc>
        <w:tc>
          <w:tcPr>
            <w:tcW w:w="0" w:type="auto"/>
            <w:vAlign w:val="center"/>
            <w:hideMark/>
          </w:tcPr>
          <w:p w14:paraId="775E8798" w14:textId="77777777" w:rsidR="00411570" w:rsidRPr="00411570" w:rsidRDefault="00411570" w:rsidP="00411570">
            <w:r w:rsidRPr="00411570">
              <w:t>0.007</w:t>
            </w:r>
          </w:p>
        </w:tc>
      </w:tr>
      <w:tr w:rsidR="00411570" w:rsidRPr="00411570" w14:paraId="13D618A5" w14:textId="77777777" w:rsidTr="00411570">
        <w:trPr>
          <w:trHeight w:val="305"/>
          <w:tblCellSpacing w:w="15" w:type="dxa"/>
        </w:trPr>
        <w:tc>
          <w:tcPr>
            <w:tcW w:w="0" w:type="auto"/>
            <w:vAlign w:val="center"/>
            <w:hideMark/>
          </w:tcPr>
          <w:p w14:paraId="7E8FB8C2" w14:textId="77777777" w:rsidR="00411570" w:rsidRPr="00411570" w:rsidRDefault="00411570" w:rsidP="00411570">
            <w:r w:rsidRPr="00411570">
              <w:t>SIMD quintile (3–5 vs 1–2)</w:t>
            </w:r>
          </w:p>
        </w:tc>
        <w:tc>
          <w:tcPr>
            <w:tcW w:w="0" w:type="auto"/>
            <w:vAlign w:val="center"/>
            <w:hideMark/>
          </w:tcPr>
          <w:p w14:paraId="6AAFF23F" w14:textId="77777777" w:rsidR="00411570" w:rsidRPr="00411570" w:rsidRDefault="00411570" w:rsidP="00411570">
            <w:r w:rsidRPr="00411570">
              <w:t>0.54</w:t>
            </w:r>
          </w:p>
        </w:tc>
        <w:tc>
          <w:tcPr>
            <w:tcW w:w="0" w:type="auto"/>
            <w:vAlign w:val="center"/>
            <w:hideMark/>
          </w:tcPr>
          <w:p w14:paraId="7AED455B" w14:textId="77777777" w:rsidR="00411570" w:rsidRPr="00411570" w:rsidRDefault="00411570" w:rsidP="00411570">
            <w:r w:rsidRPr="00411570">
              <w:t>0.36 – 0.80</w:t>
            </w:r>
          </w:p>
        </w:tc>
        <w:tc>
          <w:tcPr>
            <w:tcW w:w="0" w:type="auto"/>
            <w:vAlign w:val="center"/>
            <w:hideMark/>
          </w:tcPr>
          <w:p w14:paraId="7B8AB887" w14:textId="77777777" w:rsidR="00411570" w:rsidRPr="00411570" w:rsidRDefault="00411570" w:rsidP="00411570">
            <w:r w:rsidRPr="00411570">
              <w:t>0.002</w:t>
            </w:r>
          </w:p>
        </w:tc>
      </w:tr>
      <w:tr w:rsidR="00411570" w:rsidRPr="00411570" w14:paraId="67E3B2F6" w14:textId="77777777" w:rsidTr="00411570">
        <w:trPr>
          <w:trHeight w:val="305"/>
          <w:tblCellSpacing w:w="15" w:type="dxa"/>
        </w:trPr>
        <w:tc>
          <w:tcPr>
            <w:tcW w:w="0" w:type="auto"/>
            <w:vAlign w:val="center"/>
            <w:hideMark/>
          </w:tcPr>
          <w:p w14:paraId="177C2053" w14:textId="77777777" w:rsidR="00411570" w:rsidRPr="00411570" w:rsidRDefault="00411570" w:rsidP="00411570">
            <w:r w:rsidRPr="00411570">
              <w:t>Gender (Male vs Female)</w:t>
            </w:r>
          </w:p>
        </w:tc>
        <w:tc>
          <w:tcPr>
            <w:tcW w:w="0" w:type="auto"/>
            <w:vAlign w:val="center"/>
            <w:hideMark/>
          </w:tcPr>
          <w:p w14:paraId="0FF0D457" w14:textId="77777777" w:rsidR="00411570" w:rsidRPr="00411570" w:rsidRDefault="00411570" w:rsidP="00411570">
            <w:r w:rsidRPr="00411570">
              <w:t>0.56</w:t>
            </w:r>
          </w:p>
        </w:tc>
        <w:tc>
          <w:tcPr>
            <w:tcW w:w="0" w:type="auto"/>
            <w:vAlign w:val="center"/>
            <w:hideMark/>
          </w:tcPr>
          <w:p w14:paraId="250ECC53" w14:textId="77777777" w:rsidR="00411570" w:rsidRPr="00411570" w:rsidRDefault="00411570" w:rsidP="00411570">
            <w:r w:rsidRPr="00411570">
              <w:t>0.38 – 0.81</w:t>
            </w:r>
          </w:p>
        </w:tc>
        <w:tc>
          <w:tcPr>
            <w:tcW w:w="0" w:type="auto"/>
            <w:vAlign w:val="center"/>
            <w:hideMark/>
          </w:tcPr>
          <w:p w14:paraId="43C140E7" w14:textId="77777777" w:rsidR="00411570" w:rsidRPr="00411570" w:rsidRDefault="00411570" w:rsidP="00411570">
            <w:r w:rsidRPr="00411570">
              <w:t>0.002</w:t>
            </w:r>
          </w:p>
        </w:tc>
      </w:tr>
    </w:tbl>
    <w:p w14:paraId="20CF362D" w14:textId="77777777" w:rsidR="00411570" w:rsidRDefault="00411570"/>
    <w:p w14:paraId="05208D5B" w14:textId="0FD1B679" w:rsidR="00411570" w:rsidRDefault="00411570" w:rsidP="00411570">
      <w:r>
        <w:t>Logistic regression model for IAH (</w:t>
      </w:r>
      <w:r>
        <w:t>glucose threshold</w:t>
      </w:r>
      <w:r>
        <w:t>)</w:t>
      </w:r>
      <w:r>
        <w:t>:</w:t>
      </w:r>
    </w:p>
    <w:p w14:paraId="6F5E4D8B" w14:textId="77777777" w:rsidR="00411570" w:rsidRDefault="00411570" w:rsidP="00411570"/>
    <w:tbl>
      <w:tblPr>
        <w:tblW w:w="948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0"/>
        <w:gridCol w:w="2220"/>
        <w:gridCol w:w="3255"/>
        <w:gridCol w:w="1020"/>
      </w:tblGrid>
      <w:tr w:rsidR="00411570" w14:paraId="63C6011C" w14:textId="77777777" w:rsidTr="00411570">
        <w:trPr>
          <w:trHeight w:val="31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C6BCFB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3F4CA7D3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Odds Ratio (OR)</w:t>
            </w:r>
          </w:p>
        </w:tc>
        <w:tc>
          <w:tcPr>
            <w:tcW w:w="0" w:type="auto"/>
            <w:vAlign w:val="center"/>
            <w:hideMark/>
          </w:tcPr>
          <w:p w14:paraId="7ACF1DCB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76B6F445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411570" w14:paraId="03DB79F5" w14:textId="77777777" w:rsidTr="00411570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3E258DBA" w14:textId="77777777" w:rsidR="00411570" w:rsidRDefault="00411570">
            <w:r>
              <w:rPr>
                <w:rStyle w:val="Strong"/>
                <w:rFonts w:eastAsiaTheme="majorEastAsia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41BAEA64" w14:textId="77777777" w:rsidR="00411570" w:rsidRDefault="00411570">
            <w:r>
              <w:t>0.03</w:t>
            </w:r>
          </w:p>
        </w:tc>
        <w:tc>
          <w:tcPr>
            <w:tcW w:w="0" w:type="auto"/>
            <w:vAlign w:val="center"/>
            <w:hideMark/>
          </w:tcPr>
          <w:p w14:paraId="3ABEE5A8" w14:textId="77777777" w:rsidR="00411570" w:rsidRDefault="00411570">
            <w:r>
              <w:t>0.01 – 0.09</w:t>
            </w:r>
          </w:p>
        </w:tc>
        <w:tc>
          <w:tcPr>
            <w:tcW w:w="0" w:type="auto"/>
            <w:vAlign w:val="center"/>
            <w:hideMark/>
          </w:tcPr>
          <w:p w14:paraId="487D2404" w14:textId="77777777" w:rsidR="00411570" w:rsidRDefault="00411570">
            <w:r>
              <w:t>&lt;0.001</w:t>
            </w:r>
          </w:p>
        </w:tc>
      </w:tr>
      <w:tr w:rsidR="00411570" w14:paraId="4FD2C417" w14:textId="77777777" w:rsidTr="0041157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15E270F1" w14:textId="77777777" w:rsidR="00411570" w:rsidRDefault="00411570">
            <w:r>
              <w:t>Depression (positive)</w:t>
            </w:r>
          </w:p>
        </w:tc>
        <w:tc>
          <w:tcPr>
            <w:tcW w:w="0" w:type="auto"/>
            <w:vAlign w:val="center"/>
            <w:hideMark/>
          </w:tcPr>
          <w:p w14:paraId="2B138539" w14:textId="77777777" w:rsidR="00411570" w:rsidRDefault="00411570">
            <w:r>
              <w:t>2.73</w:t>
            </w:r>
          </w:p>
        </w:tc>
        <w:tc>
          <w:tcPr>
            <w:tcW w:w="0" w:type="auto"/>
            <w:vAlign w:val="center"/>
            <w:hideMark/>
          </w:tcPr>
          <w:p w14:paraId="26EAB3F9" w14:textId="77777777" w:rsidR="00411570" w:rsidRDefault="00411570">
            <w:r>
              <w:t>1.57 – 4.67</w:t>
            </w:r>
          </w:p>
        </w:tc>
        <w:tc>
          <w:tcPr>
            <w:tcW w:w="0" w:type="auto"/>
            <w:vAlign w:val="center"/>
            <w:hideMark/>
          </w:tcPr>
          <w:p w14:paraId="15073040" w14:textId="77777777" w:rsidR="00411570" w:rsidRDefault="00411570">
            <w:r>
              <w:t>&lt;0.001</w:t>
            </w:r>
          </w:p>
        </w:tc>
      </w:tr>
      <w:tr w:rsidR="00411570" w14:paraId="02EE1682" w14:textId="77777777" w:rsidTr="0041157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63B99313" w14:textId="77777777" w:rsidR="00411570" w:rsidRDefault="00411570">
            <w:r>
              <w:t>Age (per year increase)</w:t>
            </w:r>
          </w:p>
        </w:tc>
        <w:tc>
          <w:tcPr>
            <w:tcW w:w="0" w:type="auto"/>
            <w:vAlign w:val="center"/>
            <w:hideMark/>
          </w:tcPr>
          <w:p w14:paraId="614C2F3E" w14:textId="77777777" w:rsidR="00411570" w:rsidRDefault="00411570">
            <w:r>
              <w:t>1.03</w:t>
            </w:r>
          </w:p>
        </w:tc>
        <w:tc>
          <w:tcPr>
            <w:tcW w:w="0" w:type="auto"/>
            <w:vAlign w:val="center"/>
            <w:hideMark/>
          </w:tcPr>
          <w:p w14:paraId="42BD5A94" w14:textId="77777777" w:rsidR="00411570" w:rsidRDefault="00411570">
            <w:r>
              <w:t>1.01 – 1.04</w:t>
            </w:r>
          </w:p>
        </w:tc>
        <w:tc>
          <w:tcPr>
            <w:tcW w:w="0" w:type="auto"/>
            <w:vAlign w:val="center"/>
            <w:hideMark/>
          </w:tcPr>
          <w:p w14:paraId="7548BFAC" w14:textId="77777777" w:rsidR="00411570" w:rsidRDefault="00411570">
            <w:r>
              <w:t>&lt;0.001</w:t>
            </w:r>
          </w:p>
        </w:tc>
      </w:tr>
      <w:tr w:rsidR="00411570" w14:paraId="57FFC81A" w14:textId="77777777" w:rsidTr="0041157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02E237CC" w14:textId="77777777" w:rsidR="00411570" w:rsidRDefault="00411570">
            <w:r>
              <w:t>SIMD rank (continuous)</w:t>
            </w:r>
          </w:p>
        </w:tc>
        <w:tc>
          <w:tcPr>
            <w:tcW w:w="0" w:type="auto"/>
            <w:vAlign w:val="center"/>
            <w:hideMark/>
          </w:tcPr>
          <w:p w14:paraId="3B8333ED" w14:textId="77777777" w:rsidR="00411570" w:rsidRDefault="00411570">
            <w:r>
              <w:t>1.00</w:t>
            </w:r>
          </w:p>
        </w:tc>
        <w:tc>
          <w:tcPr>
            <w:tcW w:w="0" w:type="auto"/>
            <w:vAlign w:val="center"/>
            <w:hideMark/>
          </w:tcPr>
          <w:p w14:paraId="336BD905" w14:textId="77777777" w:rsidR="00411570" w:rsidRDefault="00411570">
            <w:r>
              <w:t>1.00 – 1.00</w:t>
            </w:r>
          </w:p>
        </w:tc>
        <w:tc>
          <w:tcPr>
            <w:tcW w:w="0" w:type="auto"/>
            <w:vAlign w:val="center"/>
            <w:hideMark/>
          </w:tcPr>
          <w:p w14:paraId="4B71636A" w14:textId="77777777" w:rsidR="00411570" w:rsidRDefault="00411570">
            <w:r>
              <w:t>0.090</w:t>
            </w:r>
          </w:p>
        </w:tc>
      </w:tr>
    </w:tbl>
    <w:p w14:paraId="6BD7A949" w14:textId="3F0BC7BA" w:rsidR="00411570" w:rsidRDefault="00411570" w:rsidP="00411570">
      <w:r>
        <w:t xml:space="preserve"> </w:t>
      </w:r>
    </w:p>
    <w:p w14:paraId="193A478D" w14:textId="77777777" w:rsidR="00411570" w:rsidRDefault="00411570"/>
    <w:p w14:paraId="1A90F1AA" w14:textId="7B5205DD" w:rsidR="00411570" w:rsidRDefault="00411570" w:rsidP="00411570">
      <w:r>
        <w:t xml:space="preserve">Logistic regression model for </w:t>
      </w:r>
      <w:r>
        <w:t>SH</w:t>
      </w:r>
      <w:r>
        <w:t xml:space="preserve"> (</w:t>
      </w:r>
      <w:r>
        <w:t>not including CGM data</w:t>
      </w:r>
      <w:r>
        <w:t>)</w:t>
      </w:r>
      <w:r>
        <w:t>:</w:t>
      </w:r>
    </w:p>
    <w:p w14:paraId="20FA7041" w14:textId="77777777" w:rsidR="00411570" w:rsidRDefault="00411570"/>
    <w:tbl>
      <w:tblPr>
        <w:tblW w:w="972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2"/>
        <w:gridCol w:w="2257"/>
        <w:gridCol w:w="3309"/>
        <w:gridCol w:w="1036"/>
      </w:tblGrid>
      <w:tr w:rsidR="00411570" w14:paraId="610338CE" w14:textId="77777777" w:rsidTr="00411570">
        <w:trPr>
          <w:trHeight w:val="577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6E3133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2B627075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Odds Ratio (OR)</w:t>
            </w:r>
          </w:p>
        </w:tc>
        <w:tc>
          <w:tcPr>
            <w:tcW w:w="0" w:type="auto"/>
            <w:vAlign w:val="center"/>
            <w:hideMark/>
          </w:tcPr>
          <w:p w14:paraId="7A8106CD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42EEDF8F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411570" w14:paraId="57C1D077" w14:textId="77777777" w:rsidTr="00411570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53A71818" w14:textId="77777777" w:rsidR="00411570" w:rsidRDefault="00411570">
            <w:r>
              <w:rPr>
                <w:rStyle w:val="Strong"/>
                <w:rFonts w:eastAsiaTheme="majorEastAsia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4C5421B7" w14:textId="77777777" w:rsidR="00411570" w:rsidRDefault="00411570">
            <w:r>
              <w:t>0.02</w:t>
            </w:r>
          </w:p>
        </w:tc>
        <w:tc>
          <w:tcPr>
            <w:tcW w:w="0" w:type="auto"/>
            <w:vAlign w:val="center"/>
            <w:hideMark/>
          </w:tcPr>
          <w:p w14:paraId="529E50E1" w14:textId="77777777" w:rsidR="00411570" w:rsidRDefault="00411570">
            <w:r>
              <w:t>0.01 – 0.04</w:t>
            </w:r>
          </w:p>
        </w:tc>
        <w:tc>
          <w:tcPr>
            <w:tcW w:w="0" w:type="auto"/>
            <w:vAlign w:val="center"/>
            <w:hideMark/>
          </w:tcPr>
          <w:p w14:paraId="1E91BB0E" w14:textId="77777777" w:rsidR="00411570" w:rsidRDefault="00411570">
            <w:r>
              <w:t>&lt;0.001</w:t>
            </w:r>
          </w:p>
        </w:tc>
      </w:tr>
      <w:tr w:rsidR="00411570" w14:paraId="54C74437" w14:textId="77777777" w:rsidTr="00411570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416750E7" w14:textId="77777777" w:rsidR="00411570" w:rsidRDefault="00411570">
            <w:r>
              <w:t>Anxiety (screen positive)</w:t>
            </w:r>
          </w:p>
        </w:tc>
        <w:tc>
          <w:tcPr>
            <w:tcW w:w="0" w:type="auto"/>
            <w:vAlign w:val="center"/>
            <w:hideMark/>
          </w:tcPr>
          <w:p w14:paraId="3397886F" w14:textId="77777777" w:rsidR="00411570" w:rsidRDefault="00411570">
            <w:r>
              <w:t>2.95</w:t>
            </w:r>
          </w:p>
        </w:tc>
        <w:tc>
          <w:tcPr>
            <w:tcW w:w="0" w:type="auto"/>
            <w:vAlign w:val="center"/>
            <w:hideMark/>
          </w:tcPr>
          <w:p w14:paraId="5759CDFC" w14:textId="77777777" w:rsidR="00411570" w:rsidRDefault="00411570">
            <w:r>
              <w:t>1.38 – 6.16</w:t>
            </w:r>
          </w:p>
        </w:tc>
        <w:tc>
          <w:tcPr>
            <w:tcW w:w="0" w:type="auto"/>
            <w:vAlign w:val="center"/>
            <w:hideMark/>
          </w:tcPr>
          <w:p w14:paraId="2B401736" w14:textId="77777777" w:rsidR="00411570" w:rsidRDefault="00411570">
            <w:r>
              <w:t>0.004</w:t>
            </w:r>
          </w:p>
        </w:tc>
      </w:tr>
      <w:tr w:rsidR="00411570" w14:paraId="34E23360" w14:textId="77777777" w:rsidTr="00411570">
        <w:trPr>
          <w:trHeight w:val="298"/>
          <w:tblCellSpacing w:w="15" w:type="dxa"/>
        </w:trPr>
        <w:tc>
          <w:tcPr>
            <w:tcW w:w="0" w:type="auto"/>
            <w:vAlign w:val="center"/>
            <w:hideMark/>
          </w:tcPr>
          <w:p w14:paraId="7B90C466" w14:textId="30349E37" w:rsidR="00411570" w:rsidRDefault="00411570">
            <w:proofErr w:type="gramStart"/>
            <w:r>
              <w:t xml:space="preserve">Threshold </w:t>
            </w:r>
            <w:r>
              <w:t xml:space="preserve"> &lt;</w:t>
            </w:r>
            <w:proofErr w:type="gramEnd"/>
            <w:r>
              <w:t xml:space="preserve"> 3 mmol/L</w:t>
            </w:r>
          </w:p>
        </w:tc>
        <w:tc>
          <w:tcPr>
            <w:tcW w:w="0" w:type="auto"/>
            <w:vAlign w:val="center"/>
            <w:hideMark/>
          </w:tcPr>
          <w:p w14:paraId="7BCB75C3" w14:textId="77777777" w:rsidR="00411570" w:rsidRDefault="00411570">
            <w:r>
              <w:t>2.57</w:t>
            </w:r>
          </w:p>
        </w:tc>
        <w:tc>
          <w:tcPr>
            <w:tcW w:w="0" w:type="auto"/>
            <w:vAlign w:val="center"/>
            <w:hideMark/>
          </w:tcPr>
          <w:p w14:paraId="4771ABA8" w14:textId="77777777" w:rsidR="00411570" w:rsidRDefault="00411570">
            <w:r>
              <w:t>1.03 – 5.91</w:t>
            </w:r>
          </w:p>
        </w:tc>
        <w:tc>
          <w:tcPr>
            <w:tcW w:w="0" w:type="auto"/>
            <w:vAlign w:val="center"/>
            <w:hideMark/>
          </w:tcPr>
          <w:p w14:paraId="6ED32292" w14:textId="77777777" w:rsidR="00411570" w:rsidRDefault="00411570">
            <w:r>
              <w:t>0.032</w:t>
            </w:r>
          </w:p>
        </w:tc>
      </w:tr>
      <w:tr w:rsidR="00411570" w14:paraId="4680E43A" w14:textId="77777777" w:rsidTr="00411570">
        <w:trPr>
          <w:trHeight w:val="577"/>
          <w:tblCellSpacing w:w="15" w:type="dxa"/>
        </w:trPr>
        <w:tc>
          <w:tcPr>
            <w:tcW w:w="0" w:type="auto"/>
            <w:vAlign w:val="center"/>
            <w:hideMark/>
          </w:tcPr>
          <w:p w14:paraId="64D9B8C6" w14:textId="433512B4" w:rsidR="00411570" w:rsidRDefault="00411570">
            <w:r>
              <w:t>Gold IAH</w:t>
            </w:r>
          </w:p>
        </w:tc>
        <w:tc>
          <w:tcPr>
            <w:tcW w:w="0" w:type="auto"/>
            <w:vAlign w:val="center"/>
            <w:hideMark/>
          </w:tcPr>
          <w:p w14:paraId="0F92680A" w14:textId="77777777" w:rsidR="00411570" w:rsidRDefault="00411570">
            <w:r>
              <w:t>2.89</w:t>
            </w:r>
          </w:p>
        </w:tc>
        <w:tc>
          <w:tcPr>
            <w:tcW w:w="0" w:type="auto"/>
            <w:vAlign w:val="center"/>
            <w:hideMark/>
          </w:tcPr>
          <w:p w14:paraId="7EADEE84" w14:textId="77777777" w:rsidR="00411570" w:rsidRDefault="00411570">
            <w:r>
              <w:t>1.35 – 6.10</w:t>
            </w:r>
          </w:p>
        </w:tc>
        <w:tc>
          <w:tcPr>
            <w:tcW w:w="0" w:type="auto"/>
            <w:vAlign w:val="center"/>
            <w:hideMark/>
          </w:tcPr>
          <w:p w14:paraId="71A44891" w14:textId="77777777" w:rsidR="00411570" w:rsidRDefault="00411570">
            <w:r>
              <w:t>0.005</w:t>
            </w:r>
          </w:p>
        </w:tc>
      </w:tr>
    </w:tbl>
    <w:p w14:paraId="4238B3A8" w14:textId="77777777" w:rsidR="00411570" w:rsidRDefault="00411570"/>
    <w:p w14:paraId="3B836F17" w14:textId="3C49A0D8" w:rsidR="00411570" w:rsidRDefault="00411570" w:rsidP="00411570">
      <w:r>
        <w:t>Logistic regression model for SH (including CGM data):</w:t>
      </w:r>
    </w:p>
    <w:p w14:paraId="6DB621C0" w14:textId="77777777" w:rsidR="00411570" w:rsidRDefault="00411570"/>
    <w:tbl>
      <w:tblPr>
        <w:tblW w:w="979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4"/>
        <w:gridCol w:w="1974"/>
        <w:gridCol w:w="2893"/>
        <w:gridCol w:w="910"/>
      </w:tblGrid>
      <w:tr w:rsidR="00411570" w14:paraId="5AA8D840" w14:textId="77777777" w:rsidTr="00411570">
        <w:trPr>
          <w:trHeight w:val="310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185D4C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1CBFF657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Odds Ratio (OR)</w:t>
            </w:r>
          </w:p>
        </w:tc>
        <w:tc>
          <w:tcPr>
            <w:tcW w:w="0" w:type="auto"/>
            <w:vAlign w:val="center"/>
            <w:hideMark/>
          </w:tcPr>
          <w:p w14:paraId="0B5A3742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</w:p>
        </w:tc>
        <w:tc>
          <w:tcPr>
            <w:tcW w:w="0" w:type="auto"/>
            <w:vAlign w:val="center"/>
            <w:hideMark/>
          </w:tcPr>
          <w:p w14:paraId="1F0695AD" w14:textId="77777777" w:rsidR="00411570" w:rsidRDefault="00411570" w:rsidP="00411570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411570" w14:paraId="3D35DC37" w14:textId="77777777" w:rsidTr="00411570">
        <w:trPr>
          <w:trHeight w:val="288"/>
          <w:tblCellSpacing w:w="15" w:type="dxa"/>
        </w:trPr>
        <w:tc>
          <w:tcPr>
            <w:tcW w:w="0" w:type="auto"/>
            <w:vAlign w:val="center"/>
            <w:hideMark/>
          </w:tcPr>
          <w:p w14:paraId="1A7CF741" w14:textId="77777777" w:rsidR="00411570" w:rsidRDefault="00411570">
            <w:r>
              <w:rPr>
                <w:rStyle w:val="Strong"/>
                <w:rFonts w:eastAsiaTheme="majorEastAsia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47263096" w14:textId="77777777" w:rsidR="00411570" w:rsidRDefault="00411570">
            <w:r>
              <w:t>0.00018</w:t>
            </w:r>
          </w:p>
        </w:tc>
        <w:tc>
          <w:tcPr>
            <w:tcW w:w="0" w:type="auto"/>
            <w:vAlign w:val="center"/>
            <w:hideMark/>
          </w:tcPr>
          <w:p w14:paraId="1F22B845" w14:textId="77777777" w:rsidR="00411570" w:rsidRDefault="00411570">
            <w:r>
              <w:t>&lt;0.00001 – 0.003</w:t>
            </w:r>
          </w:p>
        </w:tc>
        <w:tc>
          <w:tcPr>
            <w:tcW w:w="0" w:type="auto"/>
            <w:vAlign w:val="center"/>
            <w:hideMark/>
          </w:tcPr>
          <w:p w14:paraId="1203F760" w14:textId="77777777" w:rsidR="00411570" w:rsidRDefault="00411570">
            <w:r>
              <w:t>&lt;0.001</w:t>
            </w:r>
          </w:p>
        </w:tc>
      </w:tr>
      <w:tr w:rsidR="00411570" w14:paraId="3504C2C3" w14:textId="77777777" w:rsidTr="0041157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564E089D" w14:textId="77777777" w:rsidR="00411570" w:rsidRDefault="00411570">
            <w:r>
              <w:t>Anxiety (screen positive)</w:t>
            </w:r>
          </w:p>
        </w:tc>
        <w:tc>
          <w:tcPr>
            <w:tcW w:w="0" w:type="auto"/>
            <w:vAlign w:val="center"/>
            <w:hideMark/>
          </w:tcPr>
          <w:p w14:paraId="0AAD58B0" w14:textId="77777777" w:rsidR="00411570" w:rsidRDefault="00411570">
            <w:r>
              <w:t>3.00</w:t>
            </w:r>
          </w:p>
        </w:tc>
        <w:tc>
          <w:tcPr>
            <w:tcW w:w="0" w:type="auto"/>
            <w:vAlign w:val="center"/>
            <w:hideMark/>
          </w:tcPr>
          <w:p w14:paraId="37300FC3" w14:textId="77777777" w:rsidR="00411570" w:rsidRDefault="00411570">
            <w:r>
              <w:t>1.05 – 8.02</w:t>
            </w:r>
          </w:p>
        </w:tc>
        <w:tc>
          <w:tcPr>
            <w:tcW w:w="0" w:type="auto"/>
            <w:vAlign w:val="center"/>
            <w:hideMark/>
          </w:tcPr>
          <w:p w14:paraId="49D96BAE" w14:textId="77777777" w:rsidR="00411570" w:rsidRDefault="00411570">
            <w:r>
              <w:t>0.032</w:t>
            </w:r>
          </w:p>
        </w:tc>
      </w:tr>
      <w:tr w:rsidR="00411570" w14:paraId="64F400A4" w14:textId="77777777" w:rsidTr="0041157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12B0706F" w14:textId="77777777" w:rsidR="00411570" w:rsidRDefault="00411570">
            <w:r>
              <w:t>Hypoglycaemia &lt; 3 mmol/L</w:t>
            </w:r>
          </w:p>
        </w:tc>
        <w:tc>
          <w:tcPr>
            <w:tcW w:w="0" w:type="auto"/>
            <w:vAlign w:val="center"/>
            <w:hideMark/>
          </w:tcPr>
          <w:p w14:paraId="15D611A4" w14:textId="77777777" w:rsidR="00411570" w:rsidRDefault="00411570">
            <w:r>
              <w:t>6.75</w:t>
            </w:r>
          </w:p>
        </w:tc>
        <w:tc>
          <w:tcPr>
            <w:tcW w:w="0" w:type="auto"/>
            <w:vAlign w:val="center"/>
            <w:hideMark/>
          </w:tcPr>
          <w:p w14:paraId="506F86B6" w14:textId="77777777" w:rsidR="00411570" w:rsidRDefault="00411570">
            <w:r>
              <w:t>2.43 – 18.00</w:t>
            </w:r>
          </w:p>
        </w:tc>
        <w:tc>
          <w:tcPr>
            <w:tcW w:w="0" w:type="auto"/>
            <w:vAlign w:val="center"/>
            <w:hideMark/>
          </w:tcPr>
          <w:p w14:paraId="618FCE8E" w14:textId="77777777" w:rsidR="00411570" w:rsidRDefault="00411570">
            <w:r>
              <w:t>&lt;0.001</w:t>
            </w:r>
          </w:p>
        </w:tc>
      </w:tr>
      <w:tr w:rsidR="00411570" w14:paraId="1F271648" w14:textId="77777777" w:rsidTr="00411570">
        <w:trPr>
          <w:trHeight w:val="310"/>
          <w:tblCellSpacing w:w="15" w:type="dxa"/>
        </w:trPr>
        <w:tc>
          <w:tcPr>
            <w:tcW w:w="0" w:type="auto"/>
            <w:vAlign w:val="center"/>
            <w:hideMark/>
          </w:tcPr>
          <w:p w14:paraId="7FC9725C" w14:textId="77777777" w:rsidR="00411570" w:rsidRDefault="00411570">
            <w:r>
              <w:t>Coefficient of variation (CV) glucose</w:t>
            </w:r>
          </w:p>
        </w:tc>
        <w:tc>
          <w:tcPr>
            <w:tcW w:w="0" w:type="auto"/>
            <w:vAlign w:val="center"/>
            <w:hideMark/>
          </w:tcPr>
          <w:p w14:paraId="6E352B01" w14:textId="77777777" w:rsidR="00411570" w:rsidRDefault="00411570">
            <w:r>
              <w:t>1.14</w:t>
            </w:r>
          </w:p>
        </w:tc>
        <w:tc>
          <w:tcPr>
            <w:tcW w:w="0" w:type="auto"/>
            <w:vAlign w:val="center"/>
            <w:hideMark/>
          </w:tcPr>
          <w:p w14:paraId="08BFC1AC" w14:textId="77777777" w:rsidR="00411570" w:rsidRDefault="00411570">
            <w:r>
              <w:t>1.07 – 1.23</w:t>
            </w:r>
          </w:p>
        </w:tc>
        <w:tc>
          <w:tcPr>
            <w:tcW w:w="0" w:type="auto"/>
            <w:vAlign w:val="center"/>
            <w:hideMark/>
          </w:tcPr>
          <w:p w14:paraId="3F75A426" w14:textId="77777777" w:rsidR="00411570" w:rsidRDefault="00411570">
            <w:r>
              <w:t>&lt;0.001</w:t>
            </w:r>
          </w:p>
        </w:tc>
      </w:tr>
    </w:tbl>
    <w:p w14:paraId="615891AB" w14:textId="77777777" w:rsidR="00411570" w:rsidRDefault="00411570"/>
    <w:sectPr w:rsidR="00411570" w:rsidSect="00C93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2F6"/>
    <w:rsid w:val="00015E7C"/>
    <w:rsid w:val="00027D9D"/>
    <w:rsid w:val="00042A18"/>
    <w:rsid w:val="000531BE"/>
    <w:rsid w:val="00057F2E"/>
    <w:rsid w:val="000A4C9C"/>
    <w:rsid w:val="000E1772"/>
    <w:rsid w:val="000F7116"/>
    <w:rsid w:val="001746A5"/>
    <w:rsid w:val="001838A6"/>
    <w:rsid w:val="0019533F"/>
    <w:rsid w:val="001A0B94"/>
    <w:rsid w:val="001C51D1"/>
    <w:rsid w:val="002036D7"/>
    <w:rsid w:val="002179E5"/>
    <w:rsid w:val="002232CD"/>
    <w:rsid w:val="00241D0D"/>
    <w:rsid w:val="00285948"/>
    <w:rsid w:val="002C4F82"/>
    <w:rsid w:val="00345FEA"/>
    <w:rsid w:val="00362200"/>
    <w:rsid w:val="003712C0"/>
    <w:rsid w:val="003E3265"/>
    <w:rsid w:val="00411570"/>
    <w:rsid w:val="004417DC"/>
    <w:rsid w:val="004964F2"/>
    <w:rsid w:val="005050B5"/>
    <w:rsid w:val="005064F6"/>
    <w:rsid w:val="005211EE"/>
    <w:rsid w:val="00550D86"/>
    <w:rsid w:val="005957F8"/>
    <w:rsid w:val="005A26DD"/>
    <w:rsid w:val="00634240"/>
    <w:rsid w:val="006762E0"/>
    <w:rsid w:val="00691059"/>
    <w:rsid w:val="006C0FE5"/>
    <w:rsid w:val="006C1858"/>
    <w:rsid w:val="006F364D"/>
    <w:rsid w:val="0070079D"/>
    <w:rsid w:val="00750E1C"/>
    <w:rsid w:val="00765DDE"/>
    <w:rsid w:val="007811BF"/>
    <w:rsid w:val="007A0BF8"/>
    <w:rsid w:val="007A6944"/>
    <w:rsid w:val="007B1960"/>
    <w:rsid w:val="00815285"/>
    <w:rsid w:val="00826DB3"/>
    <w:rsid w:val="0083699F"/>
    <w:rsid w:val="00887FC5"/>
    <w:rsid w:val="008A2EED"/>
    <w:rsid w:val="008C5286"/>
    <w:rsid w:val="00914BA3"/>
    <w:rsid w:val="009304E1"/>
    <w:rsid w:val="00953FE2"/>
    <w:rsid w:val="009C3079"/>
    <w:rsid w:val="009E3730"/>
    <w:rsid w:val="009E6EC7"/>
    <w:rsid w:val="00A325CB"/>
    <w:rsid w:val="00A5597D"/>
    <w:rsid w:val="00A723B6"/>
    <w:rsid w:val="00B01825"/>
    <w:rsid w:val="00B34F41"/>
    <w:rsid w:val="00B946D7"/>
    <w:rsid w:val="00BC04B3"/>
    <w:rsid w:val="00BF11A8"/>
    <w:rsid w:val="00C0126D"/>
    <w:rsid w:val="00C3009A"/>
    <w:rsid w:val="00C427F2"/>
    <w:rsid w:val="00C9354C"/>
    <w:rsid w:val="00D1354F"/>
    <w:rsid w:val="00D26ADF"/>
    <w:rsid w:val="00D64B34"/>
    <w:rsid w:val="00D7166D"/>
    <w:rsid w:val="00D84D81"/>
    <w:rsid w:val="00DB410A"/>
    <w:rsid w:val="00E10134"/>
    <w:rsid w:val="00E612F6"/>
    <w:rsid w:val="00E63E48"/>
    <w:rsid w:val="00E7039D"/>
    <w:rsid w:val="00E70963"/>
    <w:rsid w:val="00EC63B1"/>
    <w:rsid w:val="00EE356A"/>
    <w:rsid w:val="00F10B63"/>
    <w:rsid w:val="00F970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3CCAE"/>
  <w15:docId w15:val="{FE4D5D40-B592-43BC-B5B5-CBC1BF331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570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2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2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2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2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2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2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2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2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2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2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2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2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2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2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2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2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2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2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2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612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2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612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2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612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2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E612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2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2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2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A4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815285"/>
    <w:pPr>
      <w:tabs>
        <w:tab w:val="left" w:pos="260"/>
      </w:tabs>
      <w:spacing w:after="240"/>
      <w:ind w:left="264" w:hanging="264"/>
    </w:pPr>
    <w:rPr>
      <w:rFonts w:asciiTheme="minorHAnsi" w:eastAsiaTheme="minorHAnsi" w:hAnsiTheme="minorHAnsi" w:cstheme="minorBidi"/>
      <w:kern w:val="2"/>
      <w:lang w:eastAsia="en-US"/>
    </w:rPr>
  </w:style>
  <w:style w:type="character" w:styleId="Hyperlink">
    <w:name w:val="Hyperlink"/>
    <w:basedOn w:val="DefaultParagraphFont"/>
    <w:uiPriority w:val="99"/>
    <w:unhideWhenUsed/>
    <w:rsid w:val="006C1858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185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B4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10A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1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1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11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11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C51D1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E326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4115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1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22</Words>
  <Characters>1094</Characters>
  <Application>Microsoft Office Word</Application>
  <DocSecurity>0</DocSecurity>
  <Lines>4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Lothian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bb, Fraser</dc:creator>
  <cp:lastModifiedBy>Gibb, Fraser</cp:lastModifiedBy>
  <cp:revision>5</cp:revision>
  <dcterms:created xsi:type="dcterms:W3CDTF">2025-03-16T17:01:00Z</dcterms:created>
  <dcterms:modified xsi:type="dcterms:W3CDTF">2025-04-23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ycWzKCbP"/&gt;&lt;style id="http://www.zotero.org/styles/american-medical-association" hasBibliography="1" bibliographyStyleHasBeenSet="1"/&gt;&lt;prefs&gt;&lt;pref name="fieldType" value="Field"/&gt;&lt;/prefs&gt;&lt;/data&gt;</vt:lpwstr>
  </property>
</Properties>
</file>